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29942" w14:textId="439410F3" w:rsidR="00F74422" w:rsidRPr="003E1A63" w:rsidRDefault="003E1A63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3E1A6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>Table S</w:t>
      </w:r>
      <w:r w:rsidRPr="003E1A6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 w:eastAsia="en-US"/>
        </w:rPr>
        <w:t>4</w:t>
      </w:r>
      <w:r w:rsidRPr="003E1A6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3E1A6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 w:eastAsia="en-US"/>
        </w:rPr>
        <w:t xml:space="preserve"> </w:t>
      </w:r>
      <w:r w:rsidRPr="003E1A6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>CircAST-assembled circRNA isoforms that were selected for RT-PCR and Sanger sequencing validation</w:t>
      </w:r>
      <w:r w:rsidRPr="003E1A63" w:rsidDel="003E1A63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 xml:space="preserve"> </w:t>
      </w:r>
    </w:p>
    <w:tbl>
      <w:tblPr>
        <w:tblW w:w="14510" w:type="dxa"/>
        <w:tblLayout w:type="fixed"/>
        <w:tblLook w:val="04A0" w:firstRow="1" w:lastRow="0" w:firstColumn="1" w:lastColumn="0" w:noHBand="0" w:noVBand="1"/>
      </w:tblPr>
      <w:tblGrid>
        <w:gridCol w:w="1714"/>
        <w:gridCol w:w="3669"/>
        <w:gridCol w:w="2170"/>
        <w:gridCol w:w="2409"/>
        <w:gridCol w:w="2468"/>
        <w:gridCol w:w="2080"/>
      </w:tblGrid>
      <w:tr w:rsidR="003E1A63" w:rsidRPr="003E1A63" w14:paraId="4CC797BE" w14:textId="77777777" w:rsidTr="00B441FB">
        <w:trPr>
          <w:trHeight w:val="536"/>
        </w:trPr>
        <w:tc>
          <w:tcPr>
            <w:tcW w:w="171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7B2E66BE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Gene</w:t>
            </w:r>
          </w:p>
        </w:tc>
        <w:tc>
          <w:tcPr>
            <w:tcW w:w="366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3E288B33" w14:textId="238FB4B8" w:rsidR="003E1A63" w:rsidRPr="003E1A63" w:rsidRDefault="00E2495F" w:rsidP="003E1A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Location </w:t>
            </w:r>
            <w:r w:rsidRPr="00E2495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f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c</w:t>
            </w:r>
            <w:r w:rsidR="003E1A63" w:rsidRP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ircRNA</w:t>
            </w:r>
          </w:p>
        </w:tc>
        <w:tc>
          <w:tcPr>
            <w:tcW w:w="217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3470E6E4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No. of isoforms predicted by CircAST</w:t>
            </w:r>
          </w:p>
        </w:tc>
        <w:tc>
          <w:tcPr>
            <w:tcW w:w="240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6A56779E" w14:textId="225B1791" w:rsidR="003E1A63" w:rsidRPr="003E1A63" w:rsidRDefault="003E1A63" w:rsidP="00432E2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Isoforms selected for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validation</w:t>
            </w:r>
          </w:p>
        </w:tc>
        <w:tc>
          <w:tcPr>
            <w:tcW w:w="246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1237CA7C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Validated by RT-PCR and Sanger sequencing</w:t>
            </w:r>
          </w:p>
        </w:tc>
        <w:tc>
          <w:tcPr>
            <w:tcW w:w="208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015FA19C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Also predicted by  CIRCexplorer2</w:t>
            </w:r>
          </w:p>
        </w:tc>
      </w:tr>
      <w:tr w:rsidR="003E1A63" w:rsidRPr="003E1A63" w14:paraId="779B3D70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152519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Ehbp1</w:t>
            </w:r>
          </w:p>
        </w:tc>
        <w:tc>
          <w:tcPr>
            <w:tcW w:w="3669" w:type="dxa"/>
            <w:vMerge w:val="restart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63D038D" w14:textId="1BA3CEA0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:22,053,432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2,068,506</w:t>
            </w:r>
          </w:p>
        </w:tc>
        <w:tc>
          <w:tcPr>
            <w:tcW w:w="2170" w:type="dxa"/>
            <w:vMerge w:val="restart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BE1F66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240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1C76A78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Ehbp1-2-1</w:t>
            </w:r>
          </w:p>
        </w:tc>
        <w:tc>
          <w:tcPr>
            <w:tcW w:w="246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A4C2BFA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73FDA01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7758AA22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990F32B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8CD674D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B00D508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9F96880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Ehbp1-2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02AD31C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5F1C67F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3E1A63" w:rsidRPr="003E1A63" w14:paraId="49E187A7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F83DCCE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BA8775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EEB44F5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2C1405A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Ehbp1-2-3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ACE6BE7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C0E4106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27BD41AC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C1DF0E6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Pphln1</w:t>
            </w:r>
          </w:p>
        </w:tc>
        <w:tc>
          <w:tcPr>
            <w:tcW w:w="3669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3AFA296" w14:textId="763A8565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5:93,424,014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3,465,245</w:t>
            </w:r>
          </w:p>
        </w:tc>
        <w:tc>
          <w:tcPr>
            <w:tcW w:w="2170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3FD383A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62B37A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Pphln1-1-1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8C482F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B9E619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3E1A63" w:rsidRPr="003E1A63" w14:paraId="6A535850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28D2F3D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D5A0324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1373699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E36601A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Pphln1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7119B16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9778C6F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301AB8B3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A6FD4AC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F3E9BA2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E564D4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E59DDBA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Pphln1-1-3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9BF1B4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19444A9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63B3A51F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C2C7270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snk1d</w:t>
            </w:r>
          </w:p>
        </w:tc>
        <w:tc>
          <w:tcPr>
            <w:tcW w:w="3669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2EF5A3" w14:textId="3E1C7984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1:120,967,995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20,973,969</w:t>
            </w:r>
          </w:p>
        </w:tc>
        <w:tc>
          <w:tcPr>
            <w:tcW w:w="2170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4924039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9B6B046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Csnk1d-1-1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0953C41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83566BF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52D3AF7B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DD27A23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EA495CA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B1330A3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3DB748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Csnk1d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CAD055E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B3DA8A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4C9FB499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DFFE93D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AW554918</w:t>
            </w:r>
          </w:p>
        </w:tc>
        <w:tc>
          <w:tcPr>
            <w:tcW w:w="3669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DA37DAE" w14:textId="656E8050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:25,339,714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5,420,075</w:t>
            </w:r>
          </w:p>
        </w:tc>
        <w:tc>
          <w:tcPr>
            <w:tcW w:w="2170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4198915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2AC8A52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AW554918-1-1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4365A0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49E6BF1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6F97FB49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5E02654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32B28B4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9C5401B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F3926EC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AW554918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9700C7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05B25A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18C93708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490227F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Stau2</w:t>
            </w:r>
          </w:p>
        </w:tc>
        <w:tc>
          <w:tcPr>
            <w:tcW w:w="3669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882919" w14:textId="5B3D623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:16,440,323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6,509,408</w:t>
            </w:r>
          </w:p>
        </w:tc>
        <w:tc>
          <w:tcPr>
            <w:tcW w:w="2170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A9D5815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48F9B7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Stau2-2-1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7A0C463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D9ADAD0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124BD4F8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50DCBC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B31064C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CB3798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920C5F1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Stau2-2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95694F9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99E205A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19D81E37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235F162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Dcaf8</w:t>
            </w:r>
          </w:p>
        </w:tc>
        <w:tc>
          <w:tcPr>
            <w:tcW w:w="3669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A79F46C" w14:textId="5CEDBA0F" w:rsidR="003E1A63" w:rsidRPr="003E1A63" w:rsidRDefault="003E1A63" w:rsidP="00E2495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:172,173,943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72,187,460</w:t>
            </w:r>
          </w:p>
        </w:tc>
        <w:tc>
          <w:tcPr>
            <w:tcW w:w="2170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3A2B970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4B0E53C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Dcaf8-1-1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157300C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8DB22F0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2CFA5C22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130BF355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C82C511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FCEF810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20F6450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Dcaf8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883D7C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CAB9185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622F855E" w14:textId="77777777" w:rsidTr="00B441FB">
        <w:trPr>
          <w:trHeight w:val="285"/>
        </w:trPr>
        <w:tc>
          <w:tcPr>
            <w:tcW w:w="1714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BAD3C67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Ttc3</w:t>
            </w:r>
          </w:p>
        </w:tc>
        <w:tc>
          <w:tcPr>
            <w:tcW w:w="3669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FF2E9CC" w14:textId="2707C8BD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6:94,403,314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94,412,123</w:t>
            </w:r>
          </w:p>
        </w:tc>
        <w:tc>
          <w:tcPr>
            <w:tcW w:w="2170" w:type="dxa"/>
            <w:vMerge w:val="restart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50021A9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1180F1B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Ttc3-1-1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3088049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82E4590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38A7B539" w14:textId="77777777" w:rsidTr="00B441FB">
        <w:trPr>
          <w:trHeight w:val="285"/>
        </w:trPr>
        <w:tc>
          <w:tcPr>
            <w:tcW w:w="1714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41C621B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669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FEC826B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170" w:type="dxa"/>
            <w:vMerge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543032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BC9A22A" w14:textId="77777777" w:rsidR="003E1A63" w:rsidRPr="00B441FB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Ttc3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15F0158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4C36FDF" w14:textId="77777777" w:rsidR="003E1A63" w:rsidRPr="003E1A63" w:rsidRDefault="003E1A63" w:rsidP="003E1A6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</w:tr>
      <w:tr w:rsidR="003E1A63" w:rsidRPr="003E1A63" w14:paraId="7E8CB224" w14:textId="77777777" w:rsidTr="00B441FB">
        <w:trPr>
          <w:trHeight w:val="285"/>
        </w:trPr>
        <w:tc>
          <w:tcPr>
            <w:tcW w:w="171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4E0252D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ep350</w:t>
            </w:r>
          </w:p>
        </w:tc>
        <w:tc>
          <w:tcPr>
            <w:tcW w:w="366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5FEDE2D" w14:textId="70ACB4BA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:155,953,154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55,962,560</w:t>
            </w:r>
          </w:p>
        </w:tc>
        <w:tc>
          <w:tcPr>
            <w:tcW w:w="217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9E5258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DC9C652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Cep350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0CA1526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39A3914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3E1A63" w:rsidRPr="003E1A63" w14:paraId="534D2CE8" w14:textId="77777777" w:rsidTr="00B441FB">
        <w:trPr>
          <w:trHeight w:val="285"/>
        </w:trPr>
        <w:tc>
          <w:tcPr>
            <w:tcW w:w="171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9B1546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Eya3</w:t>
            </w:r>
          </w:p>
        </w:tc>
        <w:tc>
          <w:tcPr>
            <w:tcW w:w="366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68C048F" w14:textId="2C9E3B02" w:rsidR="003E1A63" w:rsidRPr="003E1A63" w:rsidRDefault="003E1A63" w:rsidP="00E2495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4:132,656,693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132,673,032</w:t>
            </w:r>
          </w:p>
        </w:tc>
        <w:tc>
          <w:tcPr>
            <w:tcW w:w="217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497AB9B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2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9F21FD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Eya3-1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E7C818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EF40ABF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  <w:tr w:rsidR="003E1A63" w:rsidRPr="003E1A63" w14:paraId="141DB905" w14:textId="77777777" w:rsidTr="00B441FB">
        <w:trPr>
          <w:trHeight w:val="285"/>
        </w:trPr>
        <w:tc>
          <w:tcPr>
            <w:tcW w:w="1714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52C0B338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rem</w:t>
            </w:r>
          </w:p>
        </w:tc>
        <w:tc>
          <w:tcPr>
            <w:tcW w:w="3669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45A85D9C" w14:textId="4D4A83E2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hr18:3,287,904</w:t>
            </w:r>
            <w:r w:rsidR="00E2495F" w:rsidRPr="00FF6354">
              <w:rPr>
                <w:color w:val="000000" w:themeColor="text1"/>
              </w:rPr>
              <w:t>–</w:t>
            </w: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3,327,591</w:t>
            </w:r>
          </w:p>
        </w:tc>
        <w:tc>
          <w:tcPr>
            <w:tcW w:w="217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671C0395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2409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38C26A22" w14:textId="77777777" w:rsidR="003E1A63" w:rsidRPr="00B441FB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B441FB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-GB" w:eastAsia="en-US"/>
              </w:rPr>
              <w:t>circCrem-4-2</w:t>
            </w:r>
          </w:p>
        </w:tc>
        <w:tc>
          <w:tcPr>
            <w:tcW w:w="2468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156E6F9F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08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CCCCCC"/>
          </w:tcPr>
          <w:p w14:paraId="48BCF55C" w14:textId="77777777" w:rsidR="003E1A63" w:rsidRPr="003E1A63" w:rsidRDefault="003E1A63" w:rsidP="003E1A6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3E1A6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</w:tr>
    </w:tbl>
    <w:p w14:paraId="534FAC30" w14:textId="77777777" w:rsidR="00F74422" w:rsidRPr="003E1A63" w:rsidRDefault="00F7442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F74422" w:rsidRPr="003E1A63" w:rsidSect="003E1A63">
      <w:pgSz w:w="16838" w:h="11906" w:orient="landscape"/>
      <w:pgMar w:top="1134" w:right="820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E83CB" w14:textId="77777777" w:rsidR="000730CE" w:rsidRDefault="000730CE" w:rsidP="00D21A65">
      <w:r>
        <w:separator/>
      </w:r>
    </w:p>
  </w:endnote>
  <w:endnote w:type="continuationSeparator" w:id="0">
    <w:p w14:paraId="2F8B0876" w14:textId="77777777" w:rsidR="000730CE" w:rsidRDefault="000730CE" w:rsidP="00D21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6A374" w14:textId="77777777" w:rsidR="000730CE" w:rsidRDefault="000730CE" w:rsidP="00D21A65">
      <w:r>
        <w:separator/>
      </w:r>
    </w:p>
  </w:footnote>
  <w:footnote w:type="continuationSeparator" w:id="0">
    <w:p w14:paraId="28EB5F78" w14:textId="77777777" w:rsidR="000730CE" w:rsidRDefault="000730CE" w:rsidP="00D21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29"/>
    <w:rsid w:val="00011586"/>
    <w:rsid w:val="000730CE"/>
    <w:rsid w:val="000A4CBA"/>
    <w:rsid w:val="000C1457"/>
    <w:rsid w:val="00111501"/>
    <w:rsid w:val="00192A42"/>
    <w:rsid w:val="00310814"/>
    <w:rsid w:val="003E1A63"/>
    <w:rsid w:val="00432E21"/>
    <w:rsid w:val="00591E2E"/>
    <w:rsid w:val="006B31C3"/>
    <w:rsid w:val="0077057A"/>
    <w:rsid w:val="00770D18"/>
    <w:rsid w:val="00782453"/>
    <w:rsid w:val="00861AD5"/>
    <w:rsid w:val="00877CDA"/>
    <w:rsid w:val="008E486E"/>
    <w:rsid w:val="00923718"/>
    <w:rsid w:val="009B7B05"/>
    <w:rsid w:val="00A75BEF"/>
    <w:rsid w:val="00AA4703"/>
    <w:rsid w:val="00AB0BBB"/>
    <w:rsid w:val="00B441FB"/>
    <w:rsid w:val="00CB6DB7"/>
    <w:rsid w:val="00CD117D"/>
    <w:rsid w:val="00D14A8E"/>
    <w:rsid w:val="00D15C29"/>
    <w:rsid w:val="00D21A65"/>
    <w:rsid w:val="00D41188"/>
    <w:rsid w:val="00D44C16"/>
    <w:rsid w:val="00D83EEF"/>
    <w:rsid w:val="00D93B41"/>
    <w:rsid w:val="00DE3BD2"/>
    <w:rsid w:val="00E2495F"/>
    <w:rsid w:val="00F74422"/>
    <w:rsid w:val="00FF651D"/>
    <w:rsid w:val="1CE0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D6DF3"/>
  <w15:docId w15:val="{3F29C3A4-DAAE-421B-87C7-4B98BBCF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1A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1A63"/>
    <w:rPr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E1A63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3E1A63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3E1A63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E1A63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3E1A6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81A1B7A-66E5-4FDC-B136-6080BE219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2</cp:revision>
  <dcterms:created xsi:type="dcterms:W3CDTF">2020-01-23T18:00:00Z</dcterms:created>
  <dcterms:modified xsi:type="dcterms:W3CDTF">2020-01-23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